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31F3B392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F1B93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FEF1E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3722E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E796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1B68406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24C7C03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3CB64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91A7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8C68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61D7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4221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DAF4C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3E46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2913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E5286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4C76C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7564F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47195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0A08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0091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ED77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1C5B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CE12A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16EB9" w14:textId="77777777" w:rsidR="00D8602F" w:rsidRPr="008469D3" w:rsidRDefault="003148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5D398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8C0D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DD54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78B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780A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32D2F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2021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8C94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53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7A18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F9D0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9773D" w14:textId="77777777" w:rsidR="00D8602F" w:rsidRPr="008469D3" w:rsidRDefault="00171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42D4E8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0EF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86C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BBF8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49AD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EA96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3265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F1C0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74C0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195C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FD5F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503C9E" w14:textId="77777777" w:rsidR="00D8602F" w:rsidRPr="008469D3" w:rsidRDefault="00171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6</w:t>
            </w:r>
          </w:p>
        </w:tc>
      </w:tr>
      <w:tr w:rsidR="00D8602F" w:rsidRPr="008469D3" w14:paraId="0CB75B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633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194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89E2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BBC8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6A4A6" w14:textId="14C15FA9" w:rsidR="00D8602F" w:rsidRPr="008469D3" w:rsidRDefault="00171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,7</w:t>
            </w:r>
          </w:p>
        </w:tc>
      </w:tr>
      <w:tr w:rsidR="00D8602F" w:rsidRPr="008469D3" w14:paraId="4806B8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431B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928D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3C78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F57C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AD2F9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A0B88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F306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CE8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6EA0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D32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4DF69" w14:textId="77777777" w:rsidR="00D8602F" w:rsidRPr="008469D3" w:rsidRDefault="006158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0F0D6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20A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02A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8D9A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7C4E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D8D85B" w14:textId="1BBAEDC3" w:rsidR="00D8602F" w:rsidRPr="008469D3" w:rsidRDefault="000102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,8</w:t>
            </w:r>
          </w:p>
        </w:tc>
      </w:tr>
      <w:tr w:rsidR="00D8602F" w:rsidRPr="008469D3" w14:paraId="2DC6DA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5282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60A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2FC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D43F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A6A9A4" w14:textId="2A7B1358" w:rsidR="00D8602F" w:rsidRPr="008469D3" w:rsidRDefault="00BD73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D8602F" w:rsidRPr="008469D3" w14:paraId="404E54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B0F6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FF30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F0D4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277AC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EC73E" w14:textId="358BE7C7" w:rsidR="00D8602F" w:rsidRPr="008469D3" w:rsidRDefault="00FB6EB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,8</w:t>
            </w:r>
          </w:p>
        </w:tc>
      </w:tr>
      <w:tr w:rsidR="00D8602F" w:rsidRPr="008469D3" w14:paraId="6DB141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C62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A2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2278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82AB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F51847" w14:textId="7AFF7638" w:rsidR="00D8602F" w:rsidRPr="008469D3" w:rsidRDefault="00FB6E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,8</w:t>
            </w:r>
          </w:p>
        </w:tc>
      </w:tr>
      <w:tr w:rsidR="00D8602F" w:rsidRPr="008469D3" w14:paraId="38BC6E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C65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FC7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055B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9A14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00E0CA" w14:textId="00A2183C" w:rsidR="00D8602F" w:rsidRPr="008469D3" w:rsidRDefault="00BD73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2C4F6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EB5C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8B1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DB2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D57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15348" w14:textId="5E4F028B" w:rsidR="00D8602F" w:rsidRPr="008469D3" w:rsidRDefault="00BD73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223955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29DF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7526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D00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EFAD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E60ACD" w14:textId="1D5CCC78" w:rsidR="00D8602F" w:rsidRPr="008469D3" w:rsidRDefault="00BD737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637768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94F9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2D57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74DB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9B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782D86" w14:textId="2333565B" w:rsidR="00D8602F" w:rsidRPr="008469D3" w:rsidRDefault="00BD737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3AE81B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F611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998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096C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9C5E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E53326" w14:textId="113B93BF" w:rsidR="00D8602F" w:rsidRPr="008469D3" w:rsidRDefault="00BD737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2B52BF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7346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61B0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8E2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DB80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D01216" w14:textId="4859B0A9" w:rsidR="00D8602F" w:rsidRPr="008469D3" w:rsidRDefault="00385C0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1,12</w:t>
            </w:r>
          </w:p>
        </w:tc>
      </w:tr>
      <w:tr w:rsidR="00D8602F" w:rsidRPr="008469D3" w14:paraId="275D24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89150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F84F4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58D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0462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4BC8A4" w14:textId="474B439D" w:rsidR="00D8602F" w:rsidRPr="008469D3" w:rsidRDefault="001D05F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1,12</w:t>
            </w:r>
          </w:p>
        </w:tc>
      </w:tr>
      <w:tr w:rsidR="00D8602F" w:rsidRPr="008469D3" w14:paraId="37096E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4781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BAD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3D97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842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7B5F7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CF59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DE5F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1126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FE44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9D94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DF6BB" w14:textId="77777777" w:rsidR="00D8602F" w:rsidRPr="008469D3" w:rsidRDefault="00FA34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7B4E90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9AD7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4635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7C7A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7379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F6F22A" w14:textId="77777777" w:rsidR="00D8602F" w:rsidRPr="008469D3" w:rsidRDefault="00FA34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E69EC0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5CC5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FBC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B3A7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3D05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470D9" w14:textId="77777777" w:rsidR="00D8602F" w:rsidRPr="008469D3" w:rsidRDefault="00431B5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0036F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91A9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2FF4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C127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0CD0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AD1B77" w14:textId="528FACE6" w:rsidR="00D8602F" w:rsidRPr="008469D3" w:rsidRDefault="00FA34A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BD7372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D8602F" w:rsidRPr="008469D3" w14:paraId="4A62DA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E0630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4467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569B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85F2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B6B5A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DE53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5F61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1E4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1A38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EA55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CD4509" w14:textId="77777777" w:rsidR="00D8602F" w:rsidRPr="008469D3" w:rsidRDefault="00410CA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5F46F8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321D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A3F4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7A3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7266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DE754E" w14:textId="77777777" w:rsidR="00D8602F" w:rsidRPr="008469D3" w:rsidRDefault="00071CB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4,15</w:t>
            </w:r>
            <w:r w:rsidR="00E9741B">
              <w:rPr>
                <w:rFonts w:cstheme="minorHAnsi"/>
                <w:color w:val="000000" w:themeColor="text1"/>
                <w:sz w:val="18"/>
              </w:rPr>
              <w:t xml:space="preserve"> (table 1)</w:t>
            </w:r>
          </w:p>
        </w:tc>
      </w:tr>
      <w:tr w:rsidR="00D8602F" w:rsidRPr="008469D3" w14:paraId="08864A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CA0E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9908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F27A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471A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DAD767" w14:textId="77777777" w:rsidR="00D8602F" w:rsidRPr="008469D3" w:rsidRDefault="00071C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72049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D5D6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9DA2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7D6A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5D1A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DA1339" w14:textId="77777777" w:rsidR="00D8602F" w:rsidRPr="008469D3" w:rsidRDefault="00071CB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88303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A30F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9CFD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AE0E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7C64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C58AF" w14:textId="77777777" w:rsidR="00D8602F" w:rsidRPr="008469D3" w:rsidRDefault="00E9741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0C775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760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73FE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E9A0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B34D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C2F896" w14:textId="77777777" w:rsidR="00D8602F" w:rsidRPr="008469D3" w:rsidRDefault="00E974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 (table 2)</w:t>
            </w:r>
          </w:p>
        </w:tc>
      </w:tr>
      <w:tr w:rsidR="00D8602F" w:rsidRPr="008469D3" w14:paraId="30EF80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699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9B8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382B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E679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D762A1" w14:textId="77777777" w:rsidR="00D8602F" w:rsidRPr="008469D3" w:rsidRDefault="00E974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 (table 2)</w:t>
            </w:r>
          </w:p>
        </w:tc>
      </w:tr>
      <w:tr w:rsidR="00D8602F" w:rsidRPr="008469D3" w14:paraId="32E5DB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206E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3A69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F9BB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9B42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52B490" w14:textId="77777777" w:rsidR="00D8602F" w:rsidRPr="008469D3" w:rsidRDefault="00E974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A6911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234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E80C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40F7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6BBA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E4D26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644D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CBE2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00B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5CF1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BF7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69CA6" w14:textId="2EBACBCA" w:rsidR="00D8602F" w:rsidRPr="008469D3" w:rsidRDefault="008E2E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8569F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0375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BBCE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4B0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117C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83ADA" w14:textId="0278530D" w:rsidR="00D8602F" w:rsidRPr="008469D3" w:rsidRDefault="00A22F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7</w:t>
            </w:r>
            <w:r w:rsidR="00BD7372">
              <w:rPr>
                <w:rFonts w:cstheme="minorHAnsi"/>
                <w:color w:val="000000" w:themeColor="text1"/>
                <w:sz w:val="18"/>
                <w:lang w:val="en-GB"/>
              </w:rPr>
              <w:t>,28</w:t>
            </w:r>
          </w:p>
        </w:tc>
      </w:tr>
      <w:tr w:rsidR="00D8602F" w:rsidRPr="008469D3" w14:paraId="78AB69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C17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91B1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EFD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279E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E566F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CC47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F269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A75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FAD1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3162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2AB8F" w14:textId="77777777" w:rsidR="00D8602F" w:rsidRPr="008469D3" w:rsidRDefault="00E974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4D9F2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EFDA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7F8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25FA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F4E3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CBC88F" w14:textId="77777777" w:rsidR="00D8602F" w:rsidRPr="008469D3" w:rsidRDefault="00E9741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1CA318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32A5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A0A04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D6561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557F3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A182DD5" w14:textId="77777777" w:rsidR="00D8602F" w:rsidRPr="008469D3" w:rsidRDefault="00E9741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D8602F" w:rsidRPr="005320D9" w14:paraId="5CEA6F5B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7E5265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D87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7827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534E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2655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8BEE627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E9035D1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D6D6FFD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2A6E075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A1B7010" w14:textId="77777777" w:rsidR="00411FEB" w:rsidRDefault="007C5912" w:rsidP="00F31F82">
      <w:pPr>
        <w:pStyle w:val="Heading3"/>
      </w:pPr>
      <w:r>
        <w:t>Explanation</w:t>
      </w:r>
    </w:p>
    <w:p w14:paraId="69A6F42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4F12395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1EED36F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2322E06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A1CA12E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7602513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E7B08B2" w14:textId="77777777" w:rsidR="00070D8C" w:rsidRPr="00411FEB" w:rsidRDefault="00070D8C" w:rsidP="00F31F82">
      <w:pPr>
        <w:pStyle w:val="Heading3"/>
      </w:pPr>
      <w:r>
        <w:t>DEVELOPMENT</w:t>
      </w:r>
    </w:p>
    <w:p w14:paraId="21095062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157BD" w14:textId="77777777" w:rsidR="00FC72AA" w:rsidRDefault="00FC72AA" w:rsidP="00757FD1">
      <w:pPr>
        <w:spacing w:after="0" w:line="240" w:lineRule="auto"/>
      </w:pPr>
      <w:r>
        <w:separator/>
      </w:r>
    </w:p>
  </w:endnote>
  <w:endnote w:type="continuationSeparator" w:id="0">
    <w:p w14:paraId="689AD940" w14:textId="77777777" w:rsidR="00FC72AA" w:rsidRDefault="00FC72AA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E9634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7A2DF8C" wp14:editId="1E66E39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A17F6" w14:textId="77777777" w:rsidR="00FC72AA" w:rsidRDefault="00FC72AA" w:rsidP="00757FD1">
      <w:pPr>
        <w:spacing w:after="0" w:line="240" w:lineRule="auto"/>
      </w:pPr>
      <w:r>
        <w:separator/>
      </w:r>
    </w:p>
  </w:footnote>
  <w:footnote w:type="continuationSeparator" w:id="0">
    <w:p w14:paraId="53639152" w14:textId="77777777" w:rsidR="00FC72AA" w:rsidRDefault="00FC72AA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6808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0249"/>
    <w:rsid w:val="0003566E"/>
    <w:rsid w:val="000515D4"/>
    <w:rsid w:val="00051C50"/>
    <w:rsid w:val="0006162A"/>
    <w:rsid w:val="00070D8C"/>
    <w:rsid w:val="00071CB9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1CC9"/>
    <w:rsid w:val="0018414D"/>
    <w:rsid w:val="00191334"/>
    <w:rsid w:val="00196601"/>
    <w:rsid w:val="001A743A"/>
    <w:rsid w:val="001C354E"/>
    <w:rsid w:val="001D05F2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D6589"/>
    <w:rsid w:val="002F4827"/>
    <w:rsid w:val="00306D8E"/>
    <w:rsid w:val="0031458D"/>
    <w:rsid w:val="003148A3"/>
    <w:rsid w:val="00324CB5"/>
    <w:rsid w:val="00362362"/>
    <w:rsid w:val="00370FC4"/>
    <w:rsid w:val="0037210E"/>
    <w:rsid w:val="00375622"/>
    <w:rsid w:val="003757BF"/>
    <w:rsid w:val="00375A97"/>
    <w:rsid w:val="00385C07"/>
    <w:rsid w:val="003A2EA1"/>
    <w:rsid w:val="003B0B2A"/>
    <w:rsid w:val="003C0AB8"/>
    <w:rsid w:val="003C5973"/>
    <w:rsid w:val="003D227B"/>
    <w:rsid w:val="003D4562"/>
    <w:rsid w:val="0040769C"/>
    <w:rsid w:val="00410CA8"/>
    <w:rsid w:val="00411FEB"/>
    <w:rsid w:val="004228A5"/>
    <w:rsid w:val="00431B5C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15857"/>
    <w:rsid w:val="00637958"/>
    <w:rsid w:val="00641E60"/>
    <w:rsid w:val="00650885"/>
    <w:rsid w:val="006571B2"/>
    <w:rsid w:val="006766E8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2EA9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2F67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D7372"/>
    <w:rsid w:val="00BE760E"/>
    <w:rsid w:val="00BF3362"/>
    <w:rsid w:val="00C106F1"/>
    <w:rsid w:val="00C17FE3"/>
    <w:rsid w:val="00CA7A4B"/>
    <w:rsid w:val="00CB5C8F"/>
    <w:rsid w:val="00CB5FD4"/>
    <w:rsid w:val="00CD7A3D"/>
    <w:rsid w:val="00D21976"/>
    <w:rsid w:val="00D50E85"/>
    <w:rsid w:val="00D52094"/>
    <w:rsid w:val="00D66859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9741B"/>
    <w:rsid w:val="00EC26B5"/>
    <w:rsid w:val="00EC65AF"/>
    <w:rsid w:val="00ED3C9B"/>
    <w:rsid w:val="00ED3FC2"/>
    <w:rsid w:val="00ED78B5"/>
    <w:rsid w:val="00EE7F52"/>
    <w:rsid w:val="00F23B78"/>
    <w:rsid w:val="00F25B4D"/>
    <w:rsid w:val="00F31690"/>
    <w:rsid w:val="00F31F82"/>
    <w:rsid w:val="00F37D9E"/>
    <w:rsid w:val="00F44B11"/>
    <w:rsid w:val="00F554CC"/>
    <w:rsid w:val="00F55FA3"/>
    <w:rsid w:val="00FA34A9"/>
    <w:rsid w:val="00FA7052"/>
    <w:rsid w:val="00FB6EB4"/>
    <w:rsid w:val="00FC07B7"/>
    <w:rsid w:val="00FC72AA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3A04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B32154E-28F7-4407-BC9C-A53683C17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8</TotalTime>
  <Pages>2</Pages>
  <Words>1127</Words>
  <Characters>642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eenakshi Monga</cp:lastModifiedBy>
  <cp:revision>6</cp:revision>
  <cp:lastPrinted>2015-10-23T10:20:00Z</cp:lastPrinted>
  <dcterms:created xsi:type="dcterms:W3CDTF">2023-02-11T20:01:00Z</dcterms:created>
  <dcterms:modified xsi:type="dcterms:W3CDTF">2023-02-12T21:59:00Z</dcterms:modified>
</cp:coreProperties>
</file>